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1"/>
        <w:gridCol w:w="1060"/>
        <w:gridCol w:w="1180"/>
        <w:gridCol w:w="2538"/>
        <w:gridCol w:w="955"/>
        <w:gridCol w:w="1338"/>
        <w:gridCol w:w="1338"/>
      </w:tblGrid>
      <w:tr w:rsidR="00104726" w:rsidRPr="00104726" w14:paraId="0E3B5BF8" w14:textId="77777777" w:rsidTr="00104726">
        <w:tc>
          <w:tcPr>
            <w:tcW w:w="5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9CCC0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No.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0A542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onkey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0C811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Session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80E05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Task condition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7E8120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n (Trials) 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C8203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N (Neurons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4A1AE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Hand trajectory </w:t>
            </w:r>
          </w:p>
        </w:tc>
      </w:tr>
      <w:tr w:rsidR="00104726" w:rsidRPr="00104726" w14:paraId="102FAC9D" w14:textId="77777777" w:rsidTr="00104726">
        <w:trPr>
          <w:trHeight w:val="577"/>
        </w:trPr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3DEB6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3A6A3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C8FBC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0221022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2F4F1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 °/s, ±120 °/s, ±240 °/s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B8CA1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772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ED67A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6E5EE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</w:tr>
      <w:tr w:rsidR="00104726" w:rsidRPr="00104726" w14:paraId="30FDF182" w14:textId="77777777" w:rsidTr="00104726">
        <w:trPr>
          <w:trHeight w:val="577"/>
        </w:trPr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DABA6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EC404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29694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022102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7B6C3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 °/s, ±120 °/s, ±180 °/s, ±240 °/s, ±360 °/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B0837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12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71AB8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8DE88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</w:tr>
      <w:tr w:rsidR="00104726" w:rsidRPr="00104726" w14:paraId="1109368C" w14:textId="77777777" w:rsidTr="00104726">
        <w:trPr>
          <w:trHeight w:val="577"/>
        </w:trPr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6C37F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6AC9C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8D5D6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022102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01B48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 °/s, ±120 °/s, ±180 °/s, ±240 °/s, ±360 °/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356E6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13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982CE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BFD18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</w:tr>
      <w:tr w:rsidR="00104726" w:rsidRPr="00104726" w14:paraId="39E33FF8" w14:textId="77777777" w:rsidTr="00104726">
        <w:trPr>
          <w:trHeight w:val="577"/>
        </w:trPr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E4E82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6AD29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DF93A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022102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EFF50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 °/s, ±120 °/s, ±180 °/s, ±240 °/s, ±360 °/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5605A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13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E30B0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EC186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</w:tr>
      <w:tr w:rsidR="00104726" w:rsidRPr="00104726" w14:paraId="6CDE4278" w14:textId="77777777" w:rsidTr="00104726">
        <w:trPr>
          <w:trHeight w:val="577"/>
        </w:trPr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9E489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134A3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2D1507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02210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C6FC8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 °/s, ±180 °/s, ±360 °/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91503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8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7E743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FC0A4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</w:tr>
      <w:tr w:rsidR="00104726" w:rsidRPr="00104726" w14:paraId="54579A10" w14:textId="77777777" w:rsidTr="00104726">
        <w:trPr>
          <w:trHeight w:val="577"/>
        </w:trPr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8EF34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D703C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79F8A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022110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040A3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 °/s, ±120 °/s, ±240 °/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C55FA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8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B2A77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8FE7B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</w:tr>
      <w:tr w:rsidR="00104726" w:rsidRPr="00104726" w14:paraId="5516624D" w14:textId="77777777" w:rsidTr="00104726">
        <w:trPr>
          <w:trHeight w:val="577"/>
        </w:trPr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BE2870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2153E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5F372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022111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92312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 °/s, ±120 °/s, ±240 °/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B34E65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8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33EE6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0DEF6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</w:tr>
      <w:tr w:rsidR="00104726" w:rsidRPr="00104726" w14:paraId="1ADA2503" w14:textId="77777777" w:rsidTr="00104726">
        <w:trPr>
          <w:trHeight w:val="577"/>
        </w:trPr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60321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2FD0E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2C36D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0190913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FEF10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 °/s, ±120 °/s, ±240 °/s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B2F0B6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903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93CEE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31C86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</w:tr>
      <w:tr w:rsidR="00104726" w:rsidRPr="00104726" w14:paraId="484518E4" w14:textId="77777777" w:rsidTr="00104726">
        <w:trPr>
          <w:trHeight w:val="584"/>
        </w:trPr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AAB59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C4535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7CDDC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019091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C12EF6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 °/s, ±120 °/s, ±240 °/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37C7E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8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BC19E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FAE0F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</w:tr>
      <w:tr w:rsidR="00104726" w:rsidRPr="00104726" w14:paraId="4BCE60BD" w14:textId="77777777" w:rsidTr="00104726">
        <w:trPr>
          <w:trHeight w:val="584"/>
        </w:trPr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8B973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F235B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0C24D6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019091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E0A39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 °/s, ±120 °/s, ±240 °/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AF671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8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CF657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31E4E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</w:tr>
      <w:tr w:rsidR="00104726" w:rsidRPr="00104726" w14:paraId="5FDA5ACE" w14:textId="77777777" w:rsidTr="00104726">
        <w:trPr>
          <w:trHeight w:val="584"/>
        </w:trPr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21AA9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5A3BB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870AB7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019091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2B06D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 °/s, ±120 °/s, ±240 °/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703F2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7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F03D3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2963C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</w:tr>
      <w:tr w:rsidR="00104726" w:rsidRPr="00104726" w14:paraId="02511811" w14:textId="77777777" w:rsidTr="00104726">
        <w:trPr>
          <w:trHeight w:val="584"/>
        </w:trPr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A76F6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2AB50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42DDC6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0180606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2DA3B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 °/s, ±120 °/s, ±240 °/s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BAF974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752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09FD1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01C79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</w:tr>
      <w:tr w:rsidR="00104726" w:rsidRPr="00104726" w14:paraId="3D02A674" w14:textId="77777777" w:rsidTr="00104726">
        <w:trPr>
          <w:trHeight w:val="584"/>
        </w:trPr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4E9F0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F8B02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4AF01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01807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AAD0E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 °/s, ±120 °/s, ±240 °/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DB6F2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038FC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6D193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</w:tr>
      <w:tr w:rsidR="00104726" w:rsidRPr="00104726" w14:paraId="57B022C5" w14:textId="77777777" w:rsidTr="00104726">
        <w:trPr>
          <w:trHeight w:val="584"/>
        </w:trPr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896DE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809D9D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B5724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018080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BAE862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 °/s, ±120 °/s, ±240 °/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1A516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7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6FA49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C8C54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</w:tr>
      <w:tr w:rsidR="00104726" w:rsidRPr="00104726" w14:paraId="13945FDD" w14:textId="77777777" w:rsidTr="00104726">
        <w:trPr>
          <w:trHeight w:val="584"/>
        </w:trPr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2B882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D1E02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4F0D7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2018080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85834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0 °/s, ±120 °/s, ±240 °/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CC6C2E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5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ED768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AA18C" w14:textId="77777777" w:rsidR="00104726" w:rsidRPr="00104726" w:rsidRDefault="00104726" w:rsidP="00104726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  <w14:ligatures w14:val="none"/>
              </w:rPr>
            </w:pPr>
            <w:r w:rsidRPr="00104726">
              <w:rPr>
                <w:rFonts w:ascii="Arial" w:eastAsia="等线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</w:tr>
    </w:tbl>
    <w:p w14:paraId="4FC56B72" w14:textId="77777777" w:rsidR="00C92E7A" w:rsidRDefault="00C92E7A">
      <w:pPr>
        <w:rPr>
          <w:rFonts w:hint="eastAsia"/>
        </w:rPr>
      </w:pPr>
    </w:p>
    <w:sectPr w:rsidR="00C92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612C88" w14:textId="77777777" w:rsidR="005A2E94" w:rsidRDefault="005A2E94" w:rsidP="0010472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1843FA2" w14:textId="77777777" w:rsidR="005A2E94" w:rsidRDefault="005A2E94" w:rsidP="0010472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AF169" w14:textId="77777777" w:rsidR="005A2E94" w:rsidRDefault="005A2E94" w:rsidP="0010472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609824" w14:textId="77777777" w:rsidR="005A2E94" w:rsidRDefault="005A2E94" w:rsidP="0010472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2D"/>
    <w:rsid w:val="00104726"/>
    <w:rsid w:val="00364B0D"/>
    <w:rsid w:val="005A2E94"/>
    <w:rsid w:val="00B71E2D"/>
    <w:rsid w:val="00C92E7A"/>
    <w:rsid w:val="00F5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E7CB26C-A87E-4C5C-B855-0041C40F3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71E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1E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1E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1E2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1E2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1E2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1E2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1E2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1E2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1E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1E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1E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1E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1E2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71E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1E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1E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1E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1E2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71E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1E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71E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1E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71E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1E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71E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1E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71E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71E2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472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47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0472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47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3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757</Characters>
  <Application>Microsoft Office Word</Application>
  <DocSecurity>0</DocSecurity>
  <Lines>21</Lines>
  <Paragraphs>1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衡 张</dc:creator>
  <cp:keywords/>
  <dc:description/>
  <cp:lastModifiedBy>艺衡 张</cp:lastModifiedBy>
  <cp:revision>2</cp:revision>
  <dcterms:created xsi:type="dcterms:W3CDTF">2025-04-17T08:16:00Z</dcterms:created>
  <dcterms:modified xsi:type="dcterms:W3CDTF">2025-04-17T08:17:00Z</dcterms:modified>
</cp:coreProperties>
</file>